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8AB4F" w14:textId="74FFB72A" w:rsidR="00096D3D" w:rsidRDefault="00096D3D" w:rsidP="00096D3D">
      <w:pPr>
        <w:rPr>
          <w:rFonts w:ascii="Times New Roman" w:hAnsi="Times New Roman" w:cs="Times New Roman"/>
          <w:sz w:val="28"/>
          <w:szCs w:val="28"/>
        </w:rPr>
      </w:pPr>
      <w:r w:rsidRPr="00CE4D0E">
        <w:rPr>
          <w:rFonts w:ascii="Times New Roman" w:hAnsi="Times New Roman" w:cs="Times New Roman"/>
          <w:sz w:val="28"/>
          <w:szCs w:val="28"/>
        </w:rPr>
        <w:t>S</w:t>
      </w:r>
      <w:r w:rsidRPr="00CE4D0E">
        <w:rPr>
          <w:rFonts w:ascii="Times New Roman" w:hAnsi="Times New Roman" w:cs="Times New Roman" w:hint="eastAsia"/>
          <w:sz w:val="28"/>
          <w:szCs w:val="28"/>
        </w:rPr>
        <w:t>upplement</w:t>
      </w:r>
      <w:r w:rsidRPr="00CE4D0E">
        <w:rPr>
          <w:rFonts w:ascii="Times New Roman" w:hAnsi="Times New Roman" w:cs="Times New Roman"/>
          <w:sz w:val="28"/>
          <w:szCs w:val="28"/>
        </w:rPr>
        <w:t xml:space="preserve"> T</w:t>
      </w:r>
      <w:r w:rsidRPr="00CE4D0E">
        <w:rPr>
          <w:rFonts w:ascii="Times New Roman" w:hAnsi="Times New Roman" w:cs="Times New Roman" w:hint="eastAsia"/>
          <w:sz w:val="28"/>
          <w:szCs w:val="28"/>
        </w:rPr>
        <w:t>able</w:t>
      </w:r>
      <w:r>
        <w:rPr>
          <w:rFonts w:ascii="Times New Roman" w:hAnsi="Times New Roman" w:cs="Times New Roman"/>
          <w:sz w:val="28"/>
          <w:szCs w:val="28"/>
        </w:rPr>
        <w:t xml:space="preserve"> 1</w:t>
      </w:r>
    </w:p>
    <w:p w14:paraId="4376914C" w14:textId="4F28AE78" w:rsidR="00096D3D" w:rsidRPr="00260A06" w:rsidRDefault="00096D3D" w:rsidP="00096D3D">
      <w:pPr>
        <w:rPr>
          <w:rFonts w:ascii="Times New Roman" w:hAnsi="Times New Roman" w:cs="Times New Roman"/>
          <w:sz w:val="28"/>
          <w:szCs w:val="28"/>
        </w:rPr>
      </w:pPr>
      <w:r w:rsidRPr="00260A06">
        <w:rPr>
          <w:rFonts w:ascii="Times New Roman" w:hAnsi="Times New Roman" w:cs="Times New Roman"/>
          <w:sz w:val="28"/>
          <w:szCs w:val="28"/>
        </w:rPr>
        <w:t>The top 5 phyla microbiota between PPD and Healthy Controls. Median (IQR25, IQR75)</w:t>
      </w:r>
    </w:p>
    <w:tbl>
      <w:tblPr>
        <w:tblW w:w="10268" w:type="dxa"/>
        <w:tblLayout w:type="fixed"/>
        <w:tblLook w:val="04A0" w:firstRow="1" w:lastRow="0" w:firstColumn="1" w:lastColumn="0" w:noHBand="0" w:noVBand="1"/>
      </w:tblPr>
      <w:tblGrid>
        <w:gridCol w:w="2669"/>
        <w:gridCol w:w="2989"/>
        <w:gridCol w:w="2989"/>
        <w:gridCol w:w="1621"/>
      </w:tblGrid>
      <w:tr w:rsidR="00096D3D" w:rsidRPr="00260A06" w14:paraId="260E3F73" w14:textId="77777777" w:rsidTr="00554834">
        <w:trPr>
          <w:trHeight w:val="222"/>
        </w:trPr>
        <w:tc>
          <w:tcPr>
            <w:tcW w:w="2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1E5A1" w14:textId="77777777" w:rsidR="00096D3D" w:rsidRPr="00260A06" w:rsidRDefault="00096D3D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3002B" w14:textId="591349C6" w:rsidR="00096D3D" w:rsidRPr="00260A06" w:rsidRDefault="00096D3D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Control (n=40)</w:t>
            </w:r>
          </w:p>
        </w:tc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A51AE" w14:textId="171EB789" w:rsidR="00096D3D" w:rsidRPr="00260A06" w:rsidRDefault="00096D3D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PPD (n=40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C54CD" w14:textId="77777777" w:rsidR="00096D3D" w:rsidRPr="00260A06" w:rsidRDefault="00096D3D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P</w:t>
            </w:r>
            <w:r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 xml:space="preserve"> value</w:t>
            </w:r>
          </w:p>
        </w:tc>
      </w:tr>
      <w:tr w:rsidR="00096D3D" w:rsidRPr="00260A06" w14:paraId="2E76D8B4" w14:textId="77777777" w:rsidTr="00554834">
        <w:trPr>
          <w:trHeight w:val="222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E5BD" w14:textId="252DD373" w:rsidR="00096D3D" w:rsidRPr="00260A06" w:rsidRDefault="00096D3D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Bacteroidetes</w:t>
            </w:r>
            <w:r w:rsidR="00D47215"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 xml:space="preserve"> </w:t>
            </w:r>
            <w:r w:rsidR="00D47215" w:rsidRPr="00260A06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E37A9" w14:textId="03B92A50" w:rsidR="00096D3D" w:rsidRPr="00260A06" w:rsidRDefault="00554834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eastAsia="SimSun" w:hAnsi="Times New Roman" w:cs="Times New Roman" w:hint="eastAsia"/>
                <w:color w:val="000000"/>
                <w:kern w:val="0"/>
                <w:sz w:val="28"/>
                <w:szCs w:val="28"/>
              </w:rPr>
              <w:t>1</w:t>
            </w:r>
            <w:r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6.76 (6.72, 26.83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2A7B" w14:textId="130F5F98" w:rsidR="00096D3D" w:rsidRPr="00260A06" w:rsidRDefault="00554834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eastAsia="SimSun" w:hAnsi="Times New Roman" w:cs="Times New Roman" w:hint="eastAsia"/>
                <w:color w:val="000000"/>
                <w:kern w:val="0"/>
                <w:sz w:val="28"/>
                <w:szCs w:val="28"/>
              </w:rPr>
              <w:t>6</w:t>
            </w:r>
            <w:r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2.96 (45.35, 70.8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9398" w14:textId="6A61C50D" w:rsidR="00096D3D" w:rsidRPr="00260A06" w:rsidRDefault="00623213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&lt;0.05</w:t>
            </w:r>
          </w:p>
        </w:tc>
      </w:tr>
      <w:tr w:rsidR="00096D3D" w:rsidRPr="00260A06" w14:paraId="58364218" w14:textId="77777777" w:rsidTr="00554834">
        <w:trPr>
          <w:trHeight w:val="222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4ADB" w14:textId="59434C82" w:rsidR="00096D3D" w:rsidRPr="00260A06" w:rsidRDefault="00096D3D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Firmicutes</w:t>
            </w:r>
            <w:r w:rsidR="00D47215"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 xml:space="preserve"> </w:t>
            </w:r>
            <w:r w:rsidR="00D47215" w:rsidRPr="00260A06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888C1" w14:textId="64883981" w:rsidR="00096D3D" w:rsidRPr="00260A06" w:rsidRDefault="00554834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eastAsia="SimSun" w:hAnsi="Times New Roman" w:cs="Times New Roman" w:hint="eastAsia"/>
                <w:color w:val="000000"/>
                <w:kern w:val="0"/>
                <w:sz w:val="28"/>
                <w:szCs w:val="28"/>
              </w:rPr>
              <w:t>6</w:t>
            </w:r>
            <w:r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4.78 (50.16, 73.80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1BBE" w14:textId="0D4AF320" w:rsidR="00096D3D" w:rsidRPr="00260A06" w:rsidRDefault="00554834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eastAsia="SimSun" w:hAnsi="Times New Roman" w:cs="Times New Roman" w:hint="eastAsia"/>
                <w:color w:val="000000"/>
                <w:kern w:val="0"/>
                <w:sz w:val="28"/>
                <w:szCs w:val="28"/>
              </w:rPr>
              <w:t>3</w:t>
            </w:r>
            <w:r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0.77 (19.47, 39.4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3ABE" w14:textId="0E687256" w:rsidR="00096D3D" w:rsidRPr="00260A06" w:rsidRDefault="00623213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&lt;0.05</w:t>
            </w:r>
          </w:p>
        </w:tc>
      </w:tr>
      <w:tr w:rsidR="00096D3D" w:rsidRPr="00260A06" w14:paraId="6BA65D03" w14:textId="77777777" w:rsidTr="00554834">
        <w:trPr>
          <w:trHeight w:val="222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7FF7" w14:textId="77777777" w:rsidR="00096D3D" w:rsidRPr="00260A06" w:rsidRDefault="00096D3D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Proteobacteria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3FA1F" w14:textId="28F76875" w:rsidR="00096D3D" w:rsidRPr="00260A06" w:rsidRDefault="00554834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eastAsia="SimSun" w:hAnsi="Times New Roman" w:cs="Times New Roman" w:hint="eastAsia"/>
                <w:color w:val="000000"/>
                <w:kern w:val="0"/>
                <w:sz w:val="28"/>
                <w:szCs w:val="28"/>
              </w:rPr>
              <w:t>5</w:t>
            </w:r>
            <w:r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.174 (2.191, 9.946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7DD6" w14:textId="276ACD1B" w:rsidR="00096D3D" w:rsidRPr="00260A06" w:rsidRDefault="00554834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eastAsia="SimSun" w:hAnsi="Times New Roman" w:cs="Times New Roman" w:hint="eastAsia"/>
                <w:color w:val="000000"/>
                <w:kern w:val="0"/>
                <w:sz w:val="28"/>
                <w:szCs w:val="28"/>
              </w:rPr>
              <w:t>5</w:t>
            </w:r>
            <w:r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.468 (3.241, 7.17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36E9" w14:textId="77777777" w:rsidR="00096D3D" w:rsidRPr="00260A06" w:rsidRDefault="00096D3D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 xml:space="preserve">0.765 </w:t>
            </w:r>
          </w:p>
        </w:tc>
      </w:tr>
      <w:tr w:rsidR="00096D3D" w:rsidRPr="00260A06" w14:paraId="01236DEA" w14:textId="77777777" w:rsidTr="00554834">
        <w:trPr>
          <w:trHeight w:val="222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2A28" w14:textId="13CD2CFB" w:rsidR="00096D3D" w:rsidRPr="00260A06" w:rsidRDefault="00096D3D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Verrucomicrobia</w:t>
            </w:r>
            <w:proofErr w:type="spellEnd"/>
            <w:r w:rsidR="00D47215"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 xml:space="preserve"> </w:t>
            </w:r>
            <w:r w:rsidR="00D47215"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* 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D3A4B" w14:textId="57A10DEA" w:rsidR="00096D3D" w:rsidRPr="00260A06" w:rsidRDefault="00554834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eastAsia="SimSun" w:hAnsi="Times New Roman" w:cs="Times New Roman" w:hint="eastAsia"/>
                <w:color w:val="000000"/>
                <w:kern w:val="0"/>
                <w:sz w:val="28"/>
                <w:szCs w:val="28"/>
              </w:rPr>
              <w:t>0</w:t>
            </w:r>
            <w:r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.02 (0.0029, 0.077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0916" w14:textId="413FE302" w:rsidR="00096D3D" w:rsidRPr="00260A06" w:rsidRDefault="00554834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eastAsia="SimSun" w:hAnsi="Times New Roman" w:cs="Times New Roman" w:hint="eastAsia"/>
                <w:color w:val="000000"/>
                <w:kern w:val="0"/>
                <w:sz w:val="28"/>
                <w:szCs w:val="28"/>
              </w:rPr>
              <w:t>0</w:t>
            </w:r>
            <w:r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.066 (0.023, 0.3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99E3" w14:textId="77777777" w:rsidR="00096D3D" w:rsidRPr="00260A06" w:rsidRDefault="00096D3D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 xml:space="preserve">0.012 </w:t>
            </w:r>
          </w:p>
        </w:tc>
      </w:tr>
      <w:tr w:rsidR="00096D3D" w:rsidRPr="00260A06" w14:paraId="2C345418" w14:textId="77777777" w:rsidTr="00554834">
        <w:trPr>
          <w:trHeight w:val="222"/>
        </w:trPr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C5252" w14:textId="50450585" w:rsidR="00096D3D" w:rsidRPr="00260A06" w:rsidRDefault="00096D3D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Actinobacteria</w:t>
            </w:r>
            <w:r w:rsidR="00D47215"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 xml:space="preserve"> </w:t>
            </w:r>
            <w:r w:rsidR="00D47215" w:rsidRPr="00260A06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2EE2FD" w14:textId="626F63BF" w:rsidR="00096D3D" w:rsidRPr="00260A06" w:rsidRDefault="00554834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eastAsia="SimSun" w:hAnsi="Times New Roman" w:cs="Times New Roman" w:hint="eastAsia"/>
                <w:color w:val="000000"/>
                <w:kern w:val="0"/>
                <w:sz w:val="28"/>
                <w:szCs w:val="28"/>
              </w:rPr>
              <w:t>3</w:t>
            </w:r>
            <w:r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.792 (1.899, 8.502)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6E8FD" w14:textId="5F273D1A" w:rsidR="00096D3D" w:rsidRPr="00260A06" w:rsidRDefault="00554834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eastAsia="SimSun" w:hAnsi="Times New Roman" w:cs="Times New Roman" w:hint="eastAsia"/>
                <w:color w:val="000000"/>
                <w:kern w:val="0"/>
                <w:sz w:val="28"/>
                <w:szCs w:val="28"/>
              </w:rPr>
              <w:t>0</w:t>
            </w:r>
            <w:r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.156 (0.071, 0.451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50D19" w14:textId="37D83C0E" w:rsidR="00096D3D" w:rsidRPr="00260A06" w:rsidRDefault="00623213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&lt;0.05</w:t>
            </w:r>
          </w:p>
        </w:tc>
      </w:tr>
    </w:tbl>
    <w:p w14:paraId="5978CAD2" w14:textId="77777777" w:rsidR="00DD6D85" w:rsidRPr="00260A06" w:rsidRDefault="00DD6D85" w:rsidP="00DD6D85">
      <w:pPr>
        <w:rPr>
          <w:rFonts w:ascii="Times New Roman" w:hAnsi="Times New Roman" w:cs="Times New Roman"/>
          <w:sz w:val="28"/>
          <w:szCs w:val="28"/>
        </w:rPr>
      </w:pPr>
      <w:r w:rsidRPr="00260A06">
        <w:rPr>
          <w:rFonts w:ascii="Times New Roman" w:hAnsi="Times New Roman" w:cs="Times New Roman"/>
          <w:sz w:val="28"/>
          <w:szCs w:val="28"/>
        </w:rPr>
        <w:t>N</w:t>
      </w:r>
      <w:r w:rsidRPr="00260A06">
        <w:rPr>
          <w:rFonts w:ascii="Times New Roman" w:hAnsi="Times New Roman" w:cs="Times New Roman" w:hint="eastAsia"/>
          <w:sz w:val="28"/>
          <w:szCs w:val="28"/>
        </w:rPr>
        <w:t>o</w:t>
      </w:r>
      <w:r w:rsidRPr="00260A06">
        <w:rPr>
          <w:rFonts w:ascii="Times New Roman" w:hAnsi="Times New Roman" w:cs="Times New Roman"/>
          <w:sz w:val="28"/>
          <w:szCs w:val="28"/>
        </w:rPr>
        <w:t xml:space="preserve">te: * mean </w:t>
      </w:r>
      <w:r w:rsidRPr="00260A06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Pr="00260A06">
        <w:rPr>
          <w:rFonts w:ascii="Times New Roman" w:hAnsi="Times New Roman" w:cs="Times New Roman"/>
          <w:sz w:val="28"/>
          <w:szCs w:val="28"/>
        </w:rPr>
        <w:t xml:space="preserve"> value</w:t>
      </w:r>
      <w:r w:rsidRPr="00260A06">
        <w:rPr>
          <w:rFonts w:ascii="Times New Roman" w:hAnsi="Times New Roman" w:cs="Times New Roman"/>
          <w:sz w:val="28"/>
          <w:szCs w:val="28"/>
        </w:rPr>
        <w:t>＜</w:t>
      </w:r>
      <w:r w:rsidRPr="00260A06">
        <w:rPr>
          <w:rFonts w:ascii="Times New Roman" w:hAnsi="Times New Roman" w:cs="Times New Roman"/>
          <w:sz w:val="28"/>
          <w:szCs w:val="28"/>
        </w:rPr>
        <w:t>0.05</w:t>
      </w:r>
    </w:p>
    <w:p w14:paraId="5B7C386E" w14:textId="79DE4F84" w:rsidR="007F61C8" w:rsidRPr="00DD6D85" w:rsidRDefault="007F61C8" w:rsidP="00DA091D"/>
    <w:p w14:paraId="609D79BB" w14:textId="1453E1AA" w:rsidR="0061648B" w:rsidRDefault="0061648B" w:rsidP="00DA091D"/>
    <w:p w14:paraId="7BFEE2BF" w14:textId="77777777" w:rsidR="00F45BEC" w:rsidRDefault="00F45BEC" w:rsidP="00332CB2">
      <w:pPr>
        <w:rPr>
          <w:rFonts w:ascii="Times New Roman" w:hAnsi="Times New Roman" w:cs="Times New Roman"/>
          <w:sz w:val="28"/>
          <w:szCs w:val="28"/>
        </w:rPr>
      </w:pPr>
    </w:p>
    <w:p w14:paraId="4E5F75CF" w14:textId="77777777" w:rsidR="00F45BEC" w:rsidRDefault="00F45BEC" w:rsidP="00332CB2">
      <w:pPr>
        <w:rPr>
          <w:rFonts w:ascii="Times New Roman" w:hAnsi="Times New Roman" w:cs="Times New Roman"/>
          <w:sz w:val="28"/>
          <w:szCs w:val="28"/>
        </w:rPr>
      </w:pPr>
    </w:p>
    <w:p w14:paraId="76DFE42A" w14:textId="4FC14975" w:rsidR="00F45BEC" w:rsidRDefault="00F45BEC" w:rsidP="00332CB2">
      <w:pPr>
        <w:rPr>
          <w:rFonts w:ascii="Times New Roman" w:hAnsi="Times New Roman" w:cs="Times New Roman"/>
          <w:sz w:val="28"/>
          <w:szCs w:val="28"/>
        </w:rPr>
      </w:pPr>
    </w:p>
    <w:p w14:paraId="452BF56E" w14:textId="77777777" w:rsidR="00DD6D85" w:rsidRDefault="00DD6D85" w:rsidP="00332CB2">
      <w:pPr>
        <w:rPr>
          <w:rFonts w:ascii="Times New Roman" w:hAnsi="Times New Roman" w:cs="Times New Roman"/>
          <w:sz w:val="28"/>
          <w:szCs w:val="28"/>
        </w:rPr>
      </w:pPr>
    </w:p>
    <w:p w14:paraId="0A21B1E6" w14:textId="77777777" w:rsidR="00F45BEC" w:rsidRDefault="00F45BEC" w:rsidP="00332CB2">
      <w:pPr>
        <w:rPr>
          <w:rFonts w:ascii="Times New Roman" w:hAnsi="Times New Roman" w:cs="Times New Roman"/>
          <w:sz w:val="28"/>
          <w:szCs w:val="28"/>
        </w:rPr>
      </w:pPr>
    </w:p>
    <w:p w14:paraId="57814DDF" w14:textId="77777777" w:rsidR="00F45BEC" w:rsidRPr="00AC57B8" w:rsidRDefault="00F45BEC" w:rsidP="00332CB2">
      <w:pPr>
        <w:rPr>
          <w:rFonts w:ascii="Times New Roman" w:hAnsi="Times New Roman" w:cs="Times New Roman"/>
          <w:sz w:val="28"/>
          <w:szCs w:val="28"/>
        </w:rPr>
      </w:pPr>
    </w:p>
    <w:sectPr w:rsidR="00F45BEC" w:rsidRPr="00AC57B8" w:rsidSect="00096D3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61ACE1" w14:textId="77777777" w:rsidR="00C3685E" w:rsidRDefault="00C3685E" w:rsidP="00072B97">
      <w:r>
        <w:separator/>
      </w:r>
    </w:p>
  </w:endnote>
  <w:endnote w:type="continuationSeparator" w:id="0">
    <w:p w14:paraId="05F09824" w14:textId="77777777" w:rsidR="00C3685E" w:rsidRDefault="00C3685E" w:rsidP="00072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C7C4C" w14:textId="77777777" w:rsidR="00C3685E" w:rsidRDefault="00C3685E" w:rsidP="00072B97">
      <w:r>
        <w:separator/>
      </w:r>
    </w:p>
  </w:footnote>
  <w:footnote w:type="continuationSeparator" w:id="0">
    <w:p w14:paraId="5ED0C948" w14:textId="77777777" w:rsidR="00C3685E" w:rsidRDefault="00C3685E" w:rsidP="00072B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zMjCxMDM3MTAwMjZV0lEKTi0uzszPAykwrQUAKlA+NCwAAAA="/>
  </w:docVars>
  <w:rsids>
    <w:rsidRoot w:val="00884E9B"/>
    <w:rsid w:val="00003D11"/>
    <w:rsid w:val="000135A0"/>
    <w:rsid w:val="0003026F"/>
    <w:rsid w:val="00041F49"/>
    <w:rsid w:val="00072B97"/>
    <w:rsid w:val="00096D3D"/>
    <w:rsid w:val="000F4BF5"/>
    <w:rsid w:val="000F7378"/>
    <w:rsid w:val="00122F28"/>
    <w:rsid w:val="00150381"/>
    <w:rsid w:val="001D0946"/>
    <w:rsid w:val="00227528"/>
    <w:rsid w:val="00260A06"/>
    <w:rsid w:val="002972DA"/>
    <w:rsid w:val="002A48C8"/>
    <w:rsid w:val="002A6D61"/>
    <w:rsid w:val="002B1298"/>
    <w:rsid w:val="002B3D0A"/>
    <w:rsid w:val="002D547E"/>
    <w:rsid w:val="002D5D03"/>
    <w:rsid w:val="002F6B19"/>
    <w:rsid w:val="00320D7F"/>
    <w:rsid w:val="003325FB"/>
    <w:rsid w:val="00332CB2"/>
    <w:rsid w:val="003A6F47"/>
    <w:rsid w:val="003D579B"/>
    <w:rsid w:val="005233FF"/>
    <w:rsid w:val="00554834"/>
    <w:rsid w:val="005B5FB9"/>
    <w:rsid w:val="005D2A0F"/>
    <w:rsid w:val="005F5260"/>
    <w:rsid w:val="005F6BB6"/>
    <w:rsid w:val="0061648B"/>
    <w:rsid w:val="00623213"/>
    <w:rsid w:val="006837DB"/>
    <w:rsid w:val="006A246B"/>
    <w:rsid w:val="006B7A7B"/>
    <w:rsid w:val="006E5F34"/>
    <w:rsid w:val="006F1F3B"/>
    <w:rsid w:val="006F572D"/>
    <w:rsid w:val="00724D31"/>
    <w:rsid w:val="00730FB7"/>
    <w:rsid w:val="007322DC"/>
    <w:rsid w:val="007708A4"/>
    <w:rsid w:val="007D08DB"/>
    <w:rsid w:val="007F61C8"/>
    <w:rsid w:val="00884E9B"/>
    <w:rsid w:val="008C49F1"/>
    <w:rsid w:val="008C5584"/>
    <w:rsid w:val="008D0C79"/>
    <w:rsid w:val="008F362C"/>
    <w:rsid w:val="00940D23"/>
    <w:rsid w:val="00971190"/>
    <w:rsid w:val="00995617"/>
    <w:rsid w:val="009E43F6"/>
    <w:rsid w:val="009F3569"/>
    <w:rsid w:val="00A244C7"/>
    <w:rsid w:val="00AA21D8"/>
    <w:rsid w:val="00AA79D3"/>
    <w:rsid w:val="00AC57B8"/>
    <w:rsid w:val="00B27BEB"/>
    <w:rsid w:val="00B91C50"/>
    <w:rsid w:val="00BB4A9B"/>
    <w:rsid w:val="00BC5513"/>
    <w:rsid w:val="00C3685E"/>
    <w:rsid w:val="00C510B1"/>
    <w:rsid w:val="00C94193"/>
    <w:rsid w:val="00CA114D"/>
    <w:rsid w:val="00D45643"/>
    <w:rsid w:val="00D47215"/>
    <w:rsid w:val="00DA091D"/>
    <w:rsid w:val="00DB3C23"/>
    <w:rsid w:val="00DD6D85"/>
    <w:rsid w:val="00EA16C6"/>
    <w:rsid w:val="00EE7DFD"/>
    <w:rsid w:val="00EF535D"/>
    <w:rsid w:val="00F45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28A55C"/>
  <w15:chartTrackingRefBased/>
  <w15:docId w15:val="{D7C241E9-9815-4733-B366-4A82E9408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D3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2B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2B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2B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2B97"/>
    <w:rPr>
      <w:sz w:val="18"/>
      <w:szCs w:val="18"/>
    </w:rPr>
  </w:style>
  <w:style w:type="table" w:styleId="TableGrid">
    <w:name w:val="Table Grid"/>
    <w:basedOn w:val="TableNormal"/>
    <w:uiPriority w:val="39"/>
    <w:rsid w:val="001503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871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_ Shen_</dc:creator>
  <cp:keywords/>
  <dc:description/>
  <cp:lastModifiedBy>Lorn Fraser</cp:lastModifiedBy>
  <cp:revision>2</cp:revision>
  <dcterms:created xsi:type="dcterms:W3CDTF">2023-05-02T14:14:00Z</dcterms:created>
  <dcterms:modified xsi:type="dcterms:W3CDTF">2023-05-02T14:14:00Z</dcterms:modified>
</cp:coreProperties>
</file>